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8961D" w14:textId="77777777" w:rsidR="009274D2" w:rsidRPr="000578CB" w:rsidRDefault="009274D2" w:rsidP="009274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578CB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Supplementary Table 5.</w:t>
      </w:r>
      <w:r w:rsidRPr="000578CB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</w:t>
      </w:r>
      <w:r w:rsidR="003029BB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Selected </w:t>
      </w:r>
      <w:r w:rsidRPr="000578CB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target genes and specific primer sequences for </w:t>
      </w:r>
      <w:r w:rsidRPr="000578CB">
        <w:rPr>
          <w:rFonts w:ascii="Times New Roman" w:eastAsia="Calibri" w:hAnsi="Times New Roman" w:cs="Times New Roman"/>
          <w:sz w:val="24"/>
          <w:szCs w:val="24"/>
          <w:lang w:val="en-GB"/>
        </w:rPr>
        <w:t>RT-</w:t>
      </w:r>
      <w:proofErr w:type="spellStart"/>
      <w:r w:rsidR="003029BB">
        <w:rPr>
          <w:rFonts w:ascii="Times New Roman" w:eastAsia="Calibri" w:hAnsi="Times New Roman" w:cs="Times New Roman"/>
          <w:sz w:val="24"/>
          <w:szCs w:val="24"/>
          <w:lang w:val="en-GB"/>
        </w:rPr>
        <w:t>q</w:t>
      </w:r>
      <w:r w:rsidRPr="000578CB">
        <w:rPr>
          <w:rFonts w:ascii="Times New Roman" w:eastAsia="Calibri" w:hAnsi="Times New Roman" w:cs="Times New Roman"/>
          <w:sz w:val="24"/>
          <w:szCs w:val="24"/>
          <w:lang w:val="en-GB"/>
        </w:rPr>
        <w:t>PCR</w:t>
      </w:r>
      <w:proofErr w:type="spellEnd"/>
      <w:r w:rsidRPr="000578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validation </w:t>
      </w:r>
      <w:r w:rsidRPr="000578CB">
        <w:rPr>
          <w:rFonts w:ascii="Times New Roman" w:hAnsi="Times New Roman" w:cs="Times New Roman"/>
          <w:sz w:val="24"/>
          <w:szCs w:val="24"/>
          <w:lang w:val="en-GB"/>
        </w:rPr>
        <w:t>of differential gene expression</w:t>
      </w:r>
    </w:p>
    <w:p w14:paraId="67B3C07B" w14:textId="77777777" w:rsidR="009274D2" w:rsidRPr="000578CB" w:rsidRDefault="009274D2" w:rsidP="009274D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10491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2268"/>
        <w:gridCol w:w="3260"/>
        <w:gridCol w:w="3261"/>
      </w:tblGrid>
      <w:tr w:rsidR="009274D2" w:rsidRPr="00D72C49" w14:paraId="6361CEA2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75EC28BD" w14:textId="77777777" w:rsidR="009274D2" w:rsidRPr="00D72C49" w:rsidRDefault="009274D2" w:rsidP="00A83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Target </w:t>
            </w:r>
            <w:proofErr w:type="spellStart"/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Aspergillus</w:t>
            </w:r>
            <w:proofErr w:type="spellEnd"/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/ </w:t>
            </w:r>
            <w:proofErr w:type="spellStart"/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Genbank</w:t>
            </w:r>
            <w:proofErr w:type="spellEnd"/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Gene ID</w:t>
            </w:r>
          </w:p>
        </w:tc>
        <w:tc>
          <w:tcPr>
            <w:tcW w:w="2268" w:type="dxa"/>
          </w:tcPr>
          <w:p w14:paraId="7FE3D6BD" w14:textId="77777777" w:rsidR="009274D2" w:rsidRPr="00D72C49" w:rsidRDefault="003029BB" w:rsidP="00A83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</w:t>
            </w:r>
            <w:r w:rsidR="009274D2"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redicted</w:t>
            </w:r>
            <w:proofErr w:type="spellEnd"/>
            <w:r w:rsidR="009274D2"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gene </w:t>
            </w:r>
            <w:proofErr w:type="spellStart"/>
            <w:r w:rsidR="009274D2"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function</w:t>
            </w:r>
            <w:proofErr w:type="spellEnd"/>
          </w:p>
        </w:tc>
        <w:tc>
          <w:tcPr>
            <w:tcW w:w="3260" w:type="dxa"/>
          </w:tcPr>
          <w:p w14:paraId="62B20911" w14:textId="77777777" w:rsidR="009274D2" w:rsidRPr="00D72C49" w:rsidRDefault="009274D2" w:rsidP="00A83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Forward</w:t>
            </w:r>
            <w:proofErr w:type="spellEnd"/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 xml:space="preserve"> Primer (5’-3’)</w:t>
            </w:r>
          </w:p>
        </w:tc>
        <w:tc>
          <w:tcPr>
            <w:tcW w:w="3261" w:type="dxa"/>
          </w:tcPr>
          <w:p w14:paraId="6312CD7B" w14:textId="77777777" w:rsidR="009274D2" w:rsidRPr="00D72C49" w:rsidRDefault="009274D2" w:rsidP="00A83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Reverse Primer (5’-3’)</w:t>
            </w:r>
          </w:p>
        </w:tc>
      </w:tr>
      <w:tr w:rsidR="006E3CD0" w:rsidRPr="00D72C49" w14:paraId="35F9228F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3A410CB8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ATEG_07461</w:t>
            </w:r>
          </w:p>
        </w:tc>
        <w:tc>
          <w:tcPr>
            <w:tcW w:w="2268" w:type="dxa"/>
          </w:tcPr>
          <w:p w14:paraId="6C91CFF3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Endo-1,4-beta-xylanase</w:t>
            </w:r>
          </w:p>
        </w:tc>
        <w:tc>
          <w:tcPr>
            <w:tcW w:w="3260" w:type="dxa"/>
          </w:tcPr>
          <w:p w14:paraId="30E386B4" w14:textId="77777777" w:rsidR="006E3CD0" w:rsidRPr="00D72C49" w:rsidRDefault="00500122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TCTGCATGGCCTAG</w:t>
            </w:r>
          </w:p>
        </w:tc>
        <w:tc>
          <w:tcPr>
            <w:tcW w:w="3261" w:type="dxa"/>
          </w:tcPr>
          <w:p w14:paraId="23B370BF" w14:textId="77777777" w:rsidR="00500122" w:rsidRPr="00D72C49" w:rsidRDefault="00500122" w:rsidP="00A75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GCATGTTGTGGCTGCAGTAG</w:t>
            </w:r>
          </w:p>
        </w:tc>
      </w:tr>
      <w:tr w:rsidR="006E3CD0" w:rsidRPr="00D72C49" w14:paraId="51930FE5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3B92612A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ATEG_03410</w:t>
            </w:r>
          </w:p>
        </w:tc>
        <w:tc>
          <w:tcPr>
            <w:tcW w:w="2268" w:type="dxa"/>
          </w:tcPr>
          <w:p w14:paraId="79A65701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Endo-1,4-beta-xylanase</w:t>
            </w:r>
          </w:p>
        </w:tc>
        <w:tc>
          <w:tcPr>
            <w:tcW w:w="3260" w:type="dxa"/>
          </w:tcPr>
          <w:p w14:paraId="7D64BDE4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CAGCAACACGAACGACTT</w:t>
            </w:r>
          </w:p>
        </w:tc>
        <w:tc>
          <w:tcPr>
            <w:tcW w:w="3261" w:type="dxa"/>
          </w:tcPr>
          <w:p w14:paraId="1CD5CFD6" w14:textId="77777777" w:rsidR="006E3CD0" w:rsidRPr="00D72C49" w:rsidRDefault="00FD7C3E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GCGAGGTTGGCAATGGTAT</w:t>
            </w:r>
          </w:p>
        </w:tc>
      </w:tr>
      <w:tr w:rsidR="006E3CD0" w:rsidRPr="00D72C49" w14:paraId="1CFF7749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14:paraId="11D5A527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ATEG_07420</w:t>
            </w:r>
          </w:p>
        </w:tc>
        <w:tc>
          <w:tcPr>
            <w:tcW w:w="2268" w:type="dxa"/>
          </w:tcPr>
          <w:p w14:paraId="4C2D7E4B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Endoglucanase</w:t>
            </w:r>
            <w:proofErr w:type="spellEnd"/>
          </w:p>
        </w:tc>
        <w:tc>
          <w:tcPr>
            <w:tcW w:w="3260" w:type="dxa"/>
          </w:tcPr>
          <w:p w14:paraId="0852D4C6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CAGTTCTGGAACTATCTCG</w:t>
            </w:r>
          </w:p>
        </w:tc>
        <w:tc>
          <w:tcPr>
            <w:tcW w:w="3261" w:type="dxa"/>
          </w:tcPr>
          <w:p w14:paraId="6CB95504" w14:textId="77777777" w:rsidR="006E3CD0" w:rsidRPr="00D72C49" w:rsidRDefault="00FD7C3E" w:rsidP="00A75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GACACAGTCATCG</w:t>
            </w:r>
          </w:p>
        </w:tc>
      </w:tr>
      <w:tr w:rsidR="006E3CD0" w:rsidRPr="00D72C49" w14:paraId="2D6BCE7C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0F8FF6AD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ATEG_04991</w:t>
            </w:r>
          </w:p>
        </w:tc>
        <w:tc>
          <w:tcPr>
            <w:tcW w:w="2268" w:type="dxa"/>
          </w:tcPr>
          <w:p w14:paraId="20F70572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Polygalacturonase</w:t>
            </w:r>
            <w:proofErr w:type="spellEnd"/>
          </w:p>
        </w:tc>
        <w:tc>
          <w:tcPr>
            <w:tcW w:w="3260" w:type="dxa"/>
          </w:tcPr>
          <w:p w14:paraId="3F989B8A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CATCAAGGATGTCACTCTG</w:t>
            </w:r>
          </w:p>
        </w:tc>
        <w:tc>
          <w:tcPr>
            <w:tcW w:w="3261" w:type="dxa"/>
          </w:tcPr>
          <w:p w14:paraId="5C93CEA7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ATTCTTCCAGGTCCAGTTG</w:t>
            </w:r>
          </w:p>
        </w:tc>
      </w:tr>
      <w:tr w:rsidR="006E3CD0" w:rsidRPr="00D72C49" w14:paraId="124B056C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1BDD4184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ATEG_07383</w:t>
            </w:r>
          </w:p>
        </w:tc>
        <w:tc>
          <w:tcPr>
            <w:tcW w:w="2268" w:type="dxa"/>
          </w:tcPr>
          <w:p w14:paraId="12272FF6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260" w:type="dxa"/>
          </w:tcPr>
          <w:p w14:paraId="04679D07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ATCAACCTTCGCCCTAAC</w:t>
            </w:r>
          </w:p>
        </w:tc>
        <w:tc>
          <w:tcPr>
            <w:tcW w:w="3261" w:type="dxa"/>
          </w:tcPr>
          <w:p w14:paraId="15FFD2EA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CCCTGTTCAAAGTCTCTTCC</w:t>
            </w:r>
          </w:p>
        </w:tc>
      </w:tr>
      <w:tr w:rsidR="006E3CD0" w:rsidRPr="00D72C49" w14:paraId="076DCE20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631BAC5E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ATEG_02687</w:t>
            </w:r>
          </w:p>
        </w:tc>
        <w:tc>
          <w:tcPr>
            <w:tcW w:w="2268" w:type="dxa"/>
          </w:tcPr>
          <w:p w14:paraId="37B06B77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 xml:space="preserve">Integral </w:t>
            </w: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260" w:type="dxa"/>
          </w:tcPr>
          <w:p w14:paraId="06177B7E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GGCGGACAATATCGAAGAT</w:t>
            </w:r>
          </w:p>
        </w:tc>
        <w:tc>
          <w:tcPr>
            <w:tcW w:w="3261" w:type="dxa"/>
          </w:tcPr>
          <w:p w14:paraId="4DE93A48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CAATATCATCACCGACTTGA</w:t>
            </w:r>
          </w:p>
        </w:tc>
      </w:tr>
      <w:tr w:rsidR="006E3CD0" w:rsidRPr="00D72C49" w14:paraId="5286DDF4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1A895FAB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ATEG_00809</w:t>
            </w:r>
          </w:p>
        </w:tc>
        <w:tc>
          <w:tcPr>
            <w:tcW w:w="2268" w:type="dxa"/>
          </w:tcPr>
          <w:p w14:paraId="2327E5E2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Endo-1,4-beta-xylanase</w:t>
            </w:r>
          </w:p>
        </w:tc>
        <w:tc>
          <w:tcPr>
            <w:tcW w:w="3260" w:type="dxa"/>
          </w:tcPr>
          <w:p w14:paraId="4CAAE2DF" w14:textId="77777777" w:rsidR="006E3CD0" w:rsidRPr="00D72C49" w:rsidRDefault="00FD7C3E" w:rsidP="00A75663">
            <w:pPr>
              <w:spacing w:after="0" w:line="240" w:lineRule="auto"/>
              <w:jc w:val="center"/>
              <w:rPr>
                <w:rStyle w:val="fplink"/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Style w:val="fplink"/>
                <w:rFonts w:ascii="Times New Roman" w:hAnsi="Times New Roman" w:cs="Times New Roman"/>
                <w:sz w:val="20"/>
                <w:szCs w:val="20"/>
              </w:rPr>
              <w:t>TTCACCAGGTTCACCATACC</w:t>
            </w:r>
          </w:p>
        </w:tc>
        <w:tc>
          <w:tcPr>
            <w:tcW w:w="3261" w:type="dxa"/>
          </w:tcPr>
          <w:p w14:paraId="52CE61B2" w14:textId="77777777" w:rsidR="006E3CD0" w:rsidRPr="00D72C49" w:rsidRDefault="00FD7C3E" w:rsidP="00A75663">
            <w:pPr>
              <w:spacing w:after="0" w:line="240" w:lineRule="auto"/>
              <w:jc w:val="center"/>
              <w:rPr>
                <w:rStyle w:val="rplink"/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Style w:val="rplink"/>
                <w:rFonts w:ascii="Times New Roman" w:hAnsi="Times New Roman" w:cs="Times New Roman"/>
                <w:sz w:val="20"/>
                <w:szCs w:val="20"/>
              </w:rPr>
              <w:t>CGTCATCGGAGAAGACTACATC</w:t>
            </w:r>
          </w:p>
        </w:tc>
      </w:tr>
      <w:tr w:rsidR="006E3CD0" w:rsidRPr="00D72C49" w14:paraId="7AE2A8E9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4F76E65E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ATEG_04652</w:t>
            </w:r>
          </w:p>
        </w:tc>
        <w:tc>
          <w:tcPr>
            <w:tcW w:w="2268" w:type="dxa"/>
          </w:tcPr>
          <w:p w14:paraId="1F7077D8" w14:textId="77777777" w:rsidR="006E3CD0" w:rsidRPr="00D72C49" w:rsidRDefault="006E3CD0" w:rsidP="00A7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Conserved</w:t>
            </w:r>
            <w:proofErr w:type="spellEnd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2C4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260" w:type="dxa"/>
          </w:tcPr>
          <w:p w14:paraId="38B26F30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ACTGTCGCTGAATGATGT</w:t>
            </w:r>
          </w:p>
        </w:tc>
        <w:tc>
          <w:tcPr>
            <w:tcW w:w="3261" w:type="dxa"/>
          </w:tcPr>
          <w:p w14:paraId="3060567C" w14:textId="77777777" w:rsidR="006E3CD0" w:rsidRPr="00D72C49" w:rsidRDefault="00FD7C3E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72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ACGTAAGGTGACGTGATAA</w:t>
            </w:r>
          </w:p>
        </w:tc>
      </w:tr>
      <w:tr w:rsidR="001672DB" w:rsidRPr="001672DB" w14:paraId="543E0549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19B26999" w14:textId="4A4E0F01" w:rsidR="001672DB" w:rsidRPr="001672DB" w:rsidRDefault="001672DB" w:rsidP="00A83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68" w:type="dxa"/>
          </w:tcPr>
          <w:p w14:paraId="6C89DF02" w14:textId="1236E482" w:rsidR="001672DB" w:rsidRPr="001672DB" w:rsidRDefault="001672DB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67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proofErr w:type="spellStart"/>
            <w:r w:rsidRPr="001672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t-BR"/>
              </w:rPr>
              <w:t>rDNA</w:t>
            </w:r>
            <w:proofErr w:type="spellEnd"/>
            <w:r w:rsidRPr="001672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18S</w:t>
            </w:r>
          </w:p>
        </w:tc>
        <w:tc>
          <w:tcPr>
            <w:tcW w:w="3260" w:type="dxa"/>
          </w:tcPr>
          <w:p w14:paraId="003D340F" w14:textId="3EADFF1B" w:rsidR="001672DB" w:rsidRPr="001672DB" w:rsidRDefault="001672DB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67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CGGGTAACGGGGAATTAG</w:t>
            </w:r>
          </w:p>
        </w:tc>
        <w:tc>
          <w:tcPr>
            <w:tcW w:w="3261" w:type="dxa"/>
          </w:tcPr>
          <w:p w14:paraId="4702DF51" w14:textId="5EA2DFED" w:rsidR="001672DB" w:rsidRPr="001672DB" w:rsidRDefault="001672DB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67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TCGGGATTGGGTAATTTG</w:t>
            </w:r>
          </w:p>
        </w:tc>
      </w:tr>
      <w:tr w:rsidR="001672DB" w:rsidRPr="001672DB" w14:paraId="40912D89" w14:textId="77777777" w:rsidTr="00751118">
        <w:trPr>
          <w:trHeight w:val="300"/>
        </w:trPr>
        <w:tc>
          <w:tcPr>
            <w:tcW w:w="1702" w:type="dxa"/>
            <w:shd w:val="clear" w:color="auto" w:fill="auto"/>
            <w:noWrap/>
          </w:tcPr>
          <w:p w14:paraId="6A5DA818" w14:textId="2DA91316" w:rsidR="001672DB" w:rsidRPr="001672DB" w:rsidRDefault="001672DB" w:rsidP="00A83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68" w:type="dxa"/>
          </w:tcPr>
          <w:p w14:paraId="2606941C" w14:textId="5EE90D1E" w:rsidR="001672DB" w:rsidRPr="001672DB" w:rsidRDefault="001672DB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67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r w:rsidRPr="001672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pt-BR"/>
              </w:rPr>
              <w:t>Actin</w:t>
            </w:r>
          </w:p>
        </w:tc>
        <w:tc>
          <w:tcPr>
            <w:tcW w:w="3260" w:type="dxa"/>
          </w:tcPr>
          <w:p w14:paraId="656CC585" w14:textId="16AD2D85" w:rsidR="001672DB" w:rsidRPr="001672DB" w:rsidRDefault="001672DB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67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GAGAACGAGTTGAAAACG</w:t>
            </w:r>
          </w:p>
        </w:tc>
        <w:tc>
          <w:tcPr>
            <w:tcW w:w="3261" w:type="dxa"/>
          </w:tcPr>
          <w:p w14:paraId="18E266DF" w14:textId="084858FE" w:rsidR="001672DB" w:rsidRPr="001672DB" w:rsidRDefault="001672DB" w:rsidP="00A7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67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AATTTGGGCCGCTGTATC</w:t>
            </w:r>
          </w:p>
        </w:tc>
      </w:tr>
    </w:tbl>
    <w:p w14:paraId="5FC58E7C" w14:textId="067ADFF2" w:rsidR="009274D2" w:rsidRPr="000578CB" w:rsidRDefault="003029BB" w:rsidP="009274D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2C49">
        <w:rPr>
          <w:rFonts w:ascii="Times New Roman" w:eastAsia="Calibri" w:hAnsi="Times New Roman" w:cs="Times New Roman"/>
          <w:sz w:val="24"/>
          <w:szCs w:val="24"/>
          <w:lang w:val="en-US" w:eastAsia="fr-FR"/>
        </w:rPr>
        <w:t xml:space="preserve">*Gene expression data was </w:t>
      </w:r>
      <w:r w:rsidR="009274D2" w:rsidRPr="00D72C49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normalized</w:t>
      </w:r>
      <w:r w:rsidR="009274D2" w:rsidRPr="00D72C49">
        <w:rPr>
          <w:rFonts w:ascii="Times New Roman" w:eastAsia="Calibri" w:hAnsi="Times New Roman" w:cs="Times New Roman"/>
          <w:color w:val="000000"/>
          <w:sz w:val="24"/>
          <w:szCs w:val="24"/>
          <w:lang w:val="en-GB" w:eastAsia="pt-BR"/>
        </w:rPr>
        <w:t xml:space="preserve"> against </w:t>
      </w:r>
      <w:r w:rsidR="009274D2" w:rsidRPr="00D72C49">
        <w:rPr>
          <w:rFonts w:ascii="Times New Roman" w:hAnsi="Times New Roman" w:cs="Times New Roman"/>
          <w:color w:val="000000"/>
          <w:sz w:val="24"/>
          <w:szCs w:val="24"/>
          <w:lang w:val="en-GB" w:eastAsia="pt-BR"/>
        </w:rPr>
        <w:t xml:space="preserve">stable </w:t>
      </w:r>
      <w:r w:rsidR="009274D2" w:rsidRPr="00D72C49">
        <w:rPr>
          <w:rFonts w:ascii="Times New Roman" w:eastAsia="Calibri" w:hAnsi="Times New Roman" w:cs="Times New Roman"/>
          <w:color w:val="000000"/>
          <w:sz w:val="24"/>
          <w:szCs w:val="24"/>
          <w:lang w:val="en-GB" w:eastAsia="pt-BR"/>
        </w:rPr>
        <w:t>reference genes</w:t>
      </w:r>
      <w:r w:rsidR="009274D2" w:rsidRPr="00D72C49">
        <w:rPr>
          <w:rFonts w:ascii="Times New Roman" w:hAnsi="Times New Roman" w:cs="Times New Roman"/>
          <w:color w:val="000000"/>
          <w:sz w:val="24"/>
          <w:szCs w:val="24"/>
          <w:lang w:val="en-GB" w:eastAsia="pt-BR"/>
        </w:rPr>
        <w:t xml:space="preserve"> </w:t>
      </w:r>
      <w:r w:rsidRPr="00D72C49">
        <w:rPr>
          <w:rFonts w:ascii="Times New Roman" w:hAnsi="Times New Roman" w:cs="Times New Roman"/>
          <w:color w:val="000000"/>
          <w:sz w:val="24"/>
          <w:szCs w:val="24"/>
          <w:lang w:val="en-GB" w:eastAsia="pt-BR"/>
        </w:rPr>
        <w:t xml:space="preserve">for </w:t>
      </w:r>
      <w:proofErr w:type="spellStart"/>
      <w:r w:rsidRPr="00D72C49">
        <w:rPr>
          <w:rFonts w:ascii="Times New Roman" w:hAnsi="Times New Roman" w:cs="Times New Roman"/>
          <w:i/>
          <w:color w:val="000000"/>
          <w:sz w:val="24"/>
          <w:szCs w:val="24"/>
          <w:lang w:val="en-GB" w:eastAsia="pt-BR"/>
        </w:rPr>
        <w:t>Aspergillus</w:t>
      </w:r>
      <w:proofErr w:type="spellEnd"/>
      <w:r w:rsidR="001672DB">
        <w:rPr>
          <w:rFonts w:ascii="Times New Roman" w:hAnsi="Times New Roman" w:cs="Times New Roman"/>
          <w:i/>
          <w:color w:val="000000"/>
          <w:sz w:val="24"/>
          <w:szCs w:val="24"/>
          <w:lang w:val="en-GB" w:eastAsia="pt-BR"/>
        </w:rPr>
        <w:t xml:space="preserve"> </w:t>
      </w:r>
      <w:proofErr w:type="spellStart"/>
      <w:r w:rsidR="001672DB">
        <w:rPr>
          <w:rFonts w:ascii="Times New Roman" w:hAnsi="Times New Roman" w:cs="Times New Roman"/>
          <w:i/>
          <w:color w:val="000000"/>
          <w:sz w:val="24"/>
          <w:szCs w:val="24"/>
          <w:lang w:val="en-GB" w:eastAsia="pt-BR"/>
        </w:rPr>
        <w:t>terreus</w:t>
      </w:r>
      <w:proofErr w:type="spellEnd"/>
      <w:r w:rsidR="009274D2" w:rsidRPr="000578C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38F824E2" w14:textId="77777777" w:rsidR="00F33159" w:rsidRDefault="00F33159">
      <w:bookmarkStart w:id="0" w:name="_GoBack"/>
      <w:bookmarkEnd w:id="0"/>
    </w:p>
    <w:sectPr w:rsidR="00F33159" w:rsidSect="00A83A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4D2"/>
    <w:rsid w:val="001672DB"/>
    <w:rsid w:val="003029BB"/>
    <w:rsid w:val="00500122"/>
    <w:rsid w:val="006E3CD0"/>
    <w:rsid w:val="00751118"/>
    <w:rsid w:val="009274D2"/>
    <w:rsid w:val="00A472CB"/>
    <w:rsid w:val="00A75663"/>
    <w:rsid w:val="00A83A35"/>
    <w:rsid w:val="00D72C49"/>
    <w:rsid w:val="00F33159"/>
    <w:rsid w:val="00FD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FB99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plink">
    <w:name w:val="fplink"/>
    <w:basedOn w:val="DefaultParagraphFont"/>
    <w:rsid w:val="009274D2"/>
  </w:style>
  <w:style w:type="character" w:customStyle="1" w:styleId="rplink">
    <w:name w:val="rplink"/>
    <w:basedOn w:val="DefaultParagraphFont"/>
    <w:rsid w:val="009274D2"/>
  </w:style>
  <w:style w:type="character" w:customStyle="1" w:styleId="transcript-shaded11">
    <w:name w:val="transcript-shaded11"/>
    <w:rsid w:val="00500122"/>
    <w:rPr>
      <w:shd w:val="clear" w:color="auto" w:fill="CCCCF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plink">
    <w:name w:val="fplink"/>
    <w:basedOn w:val="DefaultParagraphFont"/>
    <w:rsid w:val="009274D2"/>
  </w:style>
  <w:style w:type="character" w:customStyle="1" w:styleId="rplink">
    <w:name w:val="rplink"/>
    <w:basedOn w:val="DefaultParagraphFont"/>
    <w:rsid w:val="009274D2"/>
  </w:style>
  <w:style w:type="character" w:customStyle="1" w:styleId="transcript-shaded11">
    <w:name w:val="transcript-shaded11"/>
    <w:rsid w:val="00500122"/>
    <w:rPr>
      <w:shd w:val="clear" w:color="auto" w:fill="CCCC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6</Words>
  <Characters>893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Louly</dc:creator>
  <cp:keywords/>
  <dc:description/>
  <cp:lastModifiedBy>Robert Miller</cp:lastModifiedBy>
  <cp:revision>8</cp:revision>
  <dcterms:created xsi:type="dcterms:W3CDTF">2020-05-06T18:03:00Z</dcterms:created>
  <dcterms:modified xsi:type="dcterms:W3CDTF">2020-05-19T13:14:00Z</dcterms:modified>
</cp:coreProperties>
</file>